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39426" w14:textId="5C077AE7" w:rsidR="00E20674" w:rsidRPr="00E20674" w:rsidRDefault="00E56EE4" w:rsidP="00E20674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4B631D">
        <w:rPr>
          <w:rFonts w:ascii="Times New Roman" w:hAnsi="Times New Roman" w:hint="eastAsia"/>
        </w:rPr>
        <w:t>upplementary Table S2</w:t>
      </w:r>
      <w:bookmarkStart w:id="0" w:name="_GoBack"/>
      <w:bookmarkEnd w:id="0"/>
      <w:r>
        <w:rPr>
          <w:rFonts w:ascii="Times New Roman" w:hAnsi="Times New Roman" w:hint="eastAsia"/>
        </w:rPr>
        <w:t xml:space="preserve"> </w:t>
      </w:r>
      <w:r w:rsidR="00E20674">
        <w:rPr>
          <w:rFonts w:ascii="Times New Roman" w:hAnsi="Times New Roman" w:hint="eastAsia"/>
        </w:rPr>
        <w:t>The</w:t>
      </w:r>
      <w:r w:rsidR="00E20674" w:rsidRPr="002F6323">
        <w:t xml:space="preserve"> </w:t>
      </w:r>
      <w:r w:rsidR="00E20674">
        <w:rPr>
          <w:rFonts w:ascii="Times New Roman" w:hAnsi="Times New Roman"/>
        </w:rPr>
        <w:t>p</w:t>
      </w:r>
      <w:r w:rsidR="00E20674" w:rsidRPr="002F6323">
        <w:rPr>
          <w:rFonts w:ascii="Times New Roman" w:hAnsi="Times New Roman"/>
        </w:rPr>
        <w:t>rimer sequences for qRT-PCR</w:t>
      </w:r>
      <w:r w:rsidR="00E20674">
        <w:rPr>
          <w:rFonts w:ascii="Times New Roman" w:hAnsi="Times New Roman" w:hint="eastAsia"/>
        </w:rPr>
        <w:t xml:space="preserve"> </w:t>
      </w:r>
    </w:p>
    <w:tbl>
      <w:tblPr>
        <w:tblW w:w="83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701"/>
        <w:gridCol w:w="4370"/>
      </w:tblGrid>
      <w:tr w:rsidR="00DB3C0F" w:rsidRPr="00DB3C0F" w14:paraId="3BBD9587" w14:textId="77777777" w:rsidTr="00DB3C0F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62C0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   </w:t>
            </w: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43DA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608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Sequence (5'-&gt;3')</w:t>
            </w:r>
          </w:p>
        </w:tc>
      </w:tr>
      <w:tr w:rsidR="00DB3C0F" w:rsidRPr="00DB3C0F" w14:paraId="2C6DC034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3E7F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LRPPR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81E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46D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ATTGCCTGCCGATTGAACC</w:t>
            </w:r>
          </w:p>
        </w:tc>
      </w:tr>
      <w:tr w:rsidR="00DB3C0F" w:rsidRPr="00DB3C0F" w14:paraId="417C4802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36389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2DA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1472" w14:textId="77777777" w:rsidR="00DB3C0F" w:rsidRPr="00DB3C0F" w:rsidRDefault="00DB3C0F" w:rsidP="00DB3C0F">
            <w:pPr>
              <w:widowControl/>
              <w:ind w:left="10" w:hangingChars="4" w:hanging="10"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TGTGGGTCTCCGCGAATG</w:t>
            </w:r>
          </w:p>
        </w:tc>
      </w:tr>
      <w:tr w:rsidR="00DB3C0F" w:rsidRPr="00DB3C0F" w14:paraId="5C0256FA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5276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AS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5B9F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CC0A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TGCACGCCCTCTATGACAA</w:t>
            </w:r>
          </w:p>
        </w:tc>
      </w:tr>
      <w:tr w:rsidR="00DB3C0F" w:rsidRPr="00DB3C0F" w14:paraId="33F47ABD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F8944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DB6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04B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GAGTCCAAGCCCCCTGATA</w:t>
            </w:r>
          </w:p>
        </w:tc>
      </w:tr>
      <w:tr w:rsidR="00DB3C0F" w:rsidRPr="00DB3C0F" w14:paraId="3AF6D53A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615A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AS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987A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77E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CGTGTTGACTTCTCGCTCC</w:t>
            </w:r>
          </w:p>
        </w:tc>
      </w:tr>
      <w:tr w:rsidR="00DB3C0F" w:rsidRPr="00DB3C0F" w14:paraId="57EB4AD1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ED2A9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6E7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66AA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CATCTCTCAAGACCACGGC</w:t>
            </w:r>
          </w:p>
        </w:tc>
      </w:tr>
      <w:tr w:rsidR="00DB3C0F" w:rsidRPr="00DB3C0F" w14:paraId="1466AB62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2391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PHG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643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6E0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TCTCACGGGGGTTGTGAAT</w:t>
            </w:r>
          </w:p>
        </w:tc>
      </w:tr>
      <w:tr w:rsidR="00DB3C0F" w:rsidRPr="00DB3C0F" w14:paraId="29537562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981DA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6B5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34E7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TCTTTCAGGAGGCCGACAA</w:t>
            </w:r>
          </w:p>
        </w:tc>
      </w:tr>
      <w:tr w:rsidR="00DB3C0F" w:rsidRPr="00DB3C0F" w14:paraId="4B6D1548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06EC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HSP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48C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BBB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GACCCAACAAAGGTTGTGAGA</w:t>
            </w:r>
          </w:p>
        </w:tc>
      </w:tr>
      <w:tr w:rsidR="00DB3C0F" w:rsidRPr="00DB3C0F" w14:paraId="24526E93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639E8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4F7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C44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ACCCATTCCAGGGTCCTTC</w:t>
            </w:r>
          </w:p>
        </w:tc>
      </w:tr>
      <w:tr w:rsidR="00DB3C0F" w:rsidRPr="00DB3C0F" w14:paraId="163E8EB5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B946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PT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6AEE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DE4A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AGGGTCCGATTGGAAACCA</w:t>
            </w:r>
          </w:p>
        </w:tc>
      </w:tr>
      <w:tr w:rsidR="00DB3C0F" w:rsidRPr="00DB3C0F" w14:paraId="3E7D8611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576B7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36D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2FA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TGAAGCTTGACACCCTCGT</w:t>
            </w:r>
          </w:p>
        </w:tc>
      </w:tr>
      <w:tr w:rsidR="00DB3C0F" w:rsidRPr="00DB3C0F" w14:paraId="7080D787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16EF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BZW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CA14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59D4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GAGCTTTCCGACTTCCTCC</w:t>
            </w:r>
          </w:p>
        </w:tc>
      </w:tr>
      <w:tr w:rsidR="00DB3C0F" w:rsidRPr="00DB3C0F" w14:paraId="031A8004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5B1E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5827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AA3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AGCACCACCTCCTTGATCG</w:t>
            </w:r>
          </w:p>
        </w:tc>
      </w:tr>
      <w:tr w:rsidR="00DB3C0F" w:rsidRPr="00DB3C0F" w14:paraId="534F11DF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C01E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GADP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0E3F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857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CGGAGTCAACGGATTTGGT</w:t>
            </w:r>
          </w:p>
        </w:tc>
      </w:tr>
      <w:tr w:rsidR="00DB3C0F" w:rsidRPr="00DB3C0F" w14:paraId="4099295B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D7F57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F29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575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TCCCGTTCTCAGCCTTGAC</w:t>
            </w:r>
          </w:p>
        </w:tc>
      </w:tr>
      <w:tr w:rsidR="00DB3C0F" w:rsidRPr="00DB3C0F" w14:paraId="7E126072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6618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EFH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7EF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6257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ATGTTCAAGCAGTATGATGCCG</w:t>
            </w:r>
          </w:p>
        </w:tc>
      </w:tr>
      <w:tr w:rsidR="00DB3C0F" w:rsidRPr="00DB3C0F" w14:paraId="7E466CDB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AE223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21C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6039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TGCGGAAGATCAGGAGGAAC</w:t>
            </w:r>
          </w:p>
        </w:tc>
      </w:tr>
      <w:tr w:rsidR="00DB3C0F" w:rsidRPr="00DB3C0F" w14:paraId="5460CF8D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FB07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SLC3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23EA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C94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CCCCTGTTTTCAGCTACGG</w:t>
            </w:r>
          </w:p>
        </w:tc>
      </w:tr>
      <w:tr w:rsidR="00DB3C0F" w:rsidRPr="00DB3C0F" w14:paraId="3324770F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7479D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216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942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GTCTTCACTCTGGCCCTTC</w:t>
            </w:r>
          </w:p>
        </w:tc>
      </w:tr>
      <w:tr w:rsidR="00DB3C0F" w:rsidRPr="00DB3C0F" w14:paraId="5A9F3B7F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A97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PRK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78E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7C7A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GGACCTATAGCGTTGTGCC</w:t>
            </w:r>
          </w:p>
        </w:tc>
      </w:tr>
      <w:tr w:rsidR="00DB3C0F" w:rsidRPr="00DB3C0F" w14:paraId="75513D00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558C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B09A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EE7E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GGATCACTCAGGTAAGCCG</w:t>
            </w:r>
          </w:p>
        </w:tc>
      </w:tr>
      <w:tr w:rsidR="00DB3C0F" w:rsidRPr="00DB3C0F" w14:paraId="18C0AEE5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120D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XRCC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49A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3A3A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CATGGCAACTCCAGAGCAG</w:t>
            </w:r>
          </w:p>
        </w:tc>
      </w:tr>
      <w:tr w:rsidR="00DB3C0F" w:rsidRPr="00DB3C0F" w14:paraId="7520107A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24947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0A9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84D1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ACCTTGGGCAATGTCAGGT</w:t>
            </w:r>
          </w:p>
        </w:tc>
      </w:tr>
      <w:tr w:rsidR="00DB3C0F" w:rsidRPr="00DB3C0F" w14:paraId="7B374E37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0E41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ACA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D03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D0C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AAGGCGCTGGTTTGTGGAA</w:t>
            </w:r>
          </w:p>
        </w:tc>
      </w:tr>
      <w:tr w:rsidR="00DB3C0F" w:rsidRPr="00DB3C0F" w14:paraId="76E53A55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09D07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D18F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47BF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ACCAAGCTGCGGATTTGC</w:t>
            </w:r>
          </w:p>
        </w:tc>
      </w:tr>
      <w:tr w:rsidR="00DB3C0F" w:rsidRPr="00DB3C0F" w14:paraId="75D21F1F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C7D0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LDH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56FF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45B7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TTACCCAAACACCGCGTGA</w:t>
            </w:r>
          </w:p>
        </w:tc>
      </w:tr>
      <w:tr w:rsidR="00DB3C0F" w:rsidRPr="00DB3C0F" w14:paraId="4A389FE5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0D775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6C4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0821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CCACACAGCCACACTTGAG</w:t>
            </w:r>
          </w:p>
        </w:tc>
      </w:tr>
      <w:tr w:rsidR="00DB3C0F" w:rsidRPr="00DB3C0F" w14:paraId="6A5C827E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0016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GCN1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3B69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08E1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CGATGAGGACAACACTCGC</w:t>
            </w:r>
          </w:p>
        </w:tc>
      </w:tr>
      <w:tr w:rsidR="00DB3C0F" w:rsidRPr="00DB3C0F" w14:paraId="1C023984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7050B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7F10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839E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TCCAGTCAATGCCGGACAC</w:t>
            </w:r>
          </w:p>
        </w:tc>
      </w:tr>
      <w:tr w:rsidR="00DB3C0F" w:rsidRPr="00DB3C0F" w14:paraId="73CBDB6D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2CC3" w14:textId="77777777" w:rsidR="00DB3C0F" w:rsidRPr="00DB3C0F" w:rsidRDefault="00DB3C0F" w:rsidP="00E206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RPS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E3F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  <w:p w14:paraId="02A0849A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C3D0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</w:p>
          <w:p w14:paraId="5563E16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AAGCGGAGCCAACATGC</w:t>
            </w:r>
          </w:p>
        </w:tc>
      </w:tr>
      <w:tr w:rsidR="00DB3C0F" w:rsidRPr="00DB3C0F" w14:paraId="099BB723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DD3B7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FBB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1BB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TACTCGCCGATCAGCTTCAG</w:t>
            </w:r>
          </w:p>
        </w:tc>
      </w:tr>
      <w:tr w:rsidR="00DB3C0F" w:rsidRPr="00DB3C0F" w14:paraId="3CD435D1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7F06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G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E3B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E75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CTGCCCTATGACCAGTACC</w:t>
            </w:r>
          </w:p>
        </w:tc>
      </w:tr>
      <w:tr w:rsidR="00DB3C0F" w:rsidRPr="00DB3C0F" w14:paraId="628F0520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16486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3B1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26C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CTTGGTGCCTTGGTGGATG</w:t>
            </w:r>
          </w:p>
        </w:tc>
      </w:tr>
      <w:tr w:rsidR="00DB3C0F" w:rsidRPr="00DB3C0F" w14:paraId="75FA7D23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7A81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HNRN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61E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E037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TTCAACGAGTGCGGCCA</w:t>
            </w:r>
          </w:p>
        </w:tc>
      </w:tr>
      <w:tr w:rsidR="00DB3C0F" w:rsidRPr="00DB3C0F" w14:paraId="1027C43C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9BC8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0911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0F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CGAACGTCAATCTCTCGGC</w:t>
            </w:r>
          </w:p>
        </w:tc>
      </w:tr>
      <w:tr w:rsidR="00DB3C0F" w:rsidRPr="00DB3C0F" w14:paraId="4883CB4B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F8FA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MS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7E1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081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ATCTTGGCTTGGACCCTGG</w:t>
            </w:r>
          </w:p>
        </w:tc>
      </w:tr>
      <w:tr w:rsidR="00DB3C0F" w:rsidRPr="00DB3C0F" w14:paraId="1835A422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AE8F9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3B1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1E99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GCATCCTGGGCTTCTTCAT</w:t>
            </w:r>
          </w:p>
        </w:tc>
      </w:tr>
      <w:tr w:rsidR="00DB3C0F" w:rsidRPr="00DB3C0F" w14:paraId="4A85061D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69F1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PFDN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283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259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TTGTCTCGCACCCAGTAGG</w:t>
            </w:r>
          </w:p>
        </w:tc>
      </w:tr>
      <w:tr w:rsidR="00DB3C0F" w:rsidRPr="00DB3C0F" w14:paraId="03AF864A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86997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A4A4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F8E1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GCCAGTTCCTCTTTCACGA</w:t>
            </w:r>
          </w:p>
        </w:tc>
      </w:tr>
      <w:tr w:rsidR="00DB3C0F" w:rsidRPr="00DB3C0F" w14:paraId="7A91CD8B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8159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HMGC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239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9C2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AGTGGCCTGGAAGCCTTTG</w:t>
            </w:r>
          </w:p>
        </w:tc>
      </w:tr>
      <w:tr w:rsidR="00DB3C0F" w:rsidRPr="00DB3C0F" w14:paraId="781CB0AF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73DBD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596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5A7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GCTGAGGTGAGTACTGTGC</w:t>
            </w:r>
          </w:p>
        </w:tc>
      </w:tr>
      <w:tr w:rsidR="00DB3C0F" w:rsidRPr="00DB3C0F" w14:paraId="6AA549A5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31A4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MC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5B6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B3B7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CCGAGTGCTTTGTCTCCAC</w:t>
            </w:r>
          </w:p>
        </w:tc>
      </w:tr>
      <w:tr w:rsidR="00DB3C0F" w:rsidRPr="00DB3C0F" w14:paraId="71DB338F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73ACC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879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744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GCAGCCTGAATACGCAACT</w:t>
            </w:r>
          </w:p>
        </w:tc>
      </w:tr>
      <w:tr w:rsidR="00DB3C0F" w:rsidRPr="00DB3C0F" w14:paraId="6399C16A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F382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MSH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794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45D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TGTATCGCAGTGTTGGATGT</w:t>
            </w:r>
          </w:p>
        </w:tc>
      </w:tr>
      <w:tr w:rsidR="00DB3C0F" w:rsidRPr="00DB3C0F" w14:paraId="577C85C5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DFE10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7DA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972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CGTAATGCAAGGATGGCGT</w:t>
            </w:r>
          </w:p>
        </w:tc>
      </w:tr>
      <w:tr w:rsidR="00DB3C0F" w:rsidRPr="00DB3C0F" w14:paraId="09174C66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AA09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EEF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027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ADD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CAGACCCAGCACGTATCTC</w:t>
            </w:r>
          </w:p>
        </w:tc>
      </w:tr>
      <w:tr w:rsidR="00DB3C0F" w:rsidRPr="00DB3C0F" w14:paraId="6A2E5379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AA93D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6E3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F54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CAGCAGGATGGAGGACTTG</w:t>
            </w:r>
          </w:p>
        </w:tc>
      </w:tr>
      <w:tr w:rsidR="00DB3C0F" w:rsidRPr="00DB3C0F" w14:paraId="73E49A9D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2918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CNO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32E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39D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ATTCAGGAGTGTGCGTTGC</w:t>
            </w:r>
          </w:p>
        </w:tc>
      </w:tr>
      <w:tr w:rsidR="00DB3C0F" w:rsidRPr="00DB3C0F" w14:paraId="7CC42391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C763E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F01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1B0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GGGCAGCGAAACCTCTAAG</w:t>
            </w:r>
          </w:p>
        </w:tc>
      </w:tr>
      <w:tr w:rsidR="00DB3C0F" w:rsidRPr="00DB3C0F" w14:paraId="4C81ADA4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7DF2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SMAH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619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ABE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TAAGACTGCCCCCAACAGA</w:t>
            </w:r>
          </w:p>
        </w:tc>
      </w:tr>
      <w:tr w:rsidR="00DB3C0F" w:rsidRPr="00DB3C0F" w14:paraId="18E743EA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F4C6A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3E3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ED2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CTATAACATCGCCATCCTGC</w:t>
            </w:r>
          </w:p>
        </w:tc>
      </w:tr>
      <w:tr w:rsidR="00DB3C0F" w:rsidRPr="00DB3C0F" w14:paraId="1AB7C2C7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2692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MXRA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A294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E534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TTCTGCTCGCCTGGCTAC</w:t>
            </w:r>
          </w:p>
        </w:tc>
      </w:tr>
      <w:tr w:rsidR="00DB3C0F" w:rsidRPr="00DB3C0F" w14:paraId="77533102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7F954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C55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3CF4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CTGAACTCTCTGCTCCTCCT</w:t>
            </w:r>
          </w:p>
        </w:tc>
      </w:tr>
      <w:tr w:rsidR="00DB3C0F" w:rsidRPr="00DB3C0F" w14:paraId="25784612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07CC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SERPINB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F08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651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CTCGCCGTGAAAGAGTGAT</w:t>
            </w:r>
          </w:p>
        </w:tc>
      </w:tr>
      <w:tr w:rsidR="00DB3C0F" w:rsidRPr="00DB3C0F" w14:paraId="0DB208B2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4F4E9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565A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8E0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GCATGAGAAGGGAGCATGA</w:t>
            </w:r>
          </w:p>
        </w:tc>
      </w:tr>
      <w:tr w:rsidR="00DB3C0F" w:rsidRPr="00DB3C0F" w14:paraId="12446E0F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54F5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CSP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E8A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807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ACAGAGGAACCCTGGATGG</w:t>
            </w:r>
          </w:p>
        </w:tc>
      </w:tr>
      <w:tr w:rsidR="00DB3C0F" w:rsidRPr="00DB3C0F" w14:paraId="4988D3DC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E45A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45A9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2CA0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TCAGCGAGAGGAGCACTTG</w:t>
            </w:r>
          </w:p>
        </w:tc>
      </w:tr>
      <w:tr w:rsidR="00DB3C0F" w:rsidRPr="00DB3C0F" w14:paraId="2FBE378A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81AE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D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B31E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8DF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GAGCTGGCAAAGGCATCTAA</w:t>
            </w:r>
          </w:p>
        </w:tc>
      </w:tr>
      <w:tr w:rsidR="00DB3C0F" w:rsidRPr="00DB3C0F" w14:paraId="454BA440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577CF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F6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95A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TCACCCTGGTTTCTGCCTC</w:t>
            </w:r>
          </w:p>
        </w:tc>
      </w:tr>
      <w:tr w:rsidR="00DB3C0F" w:rsidRPr="00DB3C0F" w14:paraId="3E0F344B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1102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SERPINB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207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4B8E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GCTGGACTAGGTGGCAG</w:t>
            </w:r>
          </w:p>
        </w:tc>
      </w:tr>
      <w:tr w:rsidR="00DB3C0F" w:rsidRPr="00DB3C0F" w14:paraId="36BE5E59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5F371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19D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BE4E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AAGACAGTGCCTGGGCCAT</w:t>
            </w:r>
          </w:p>
        </w:tc>
      </w:tr>
      <w:tr w:rsidR="00DB3C0F" w:rsidRPr="00DB3C0F" w14:paraId="5253EFD1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5606" w14:textId="77777777" w:rsidR="00DB3C0F" w:rsidRPr="00DB3C0F" w:rsidRDefault="00DB3C0F" w:rsidP="00E206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TAGL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E7E9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  <w:p w14:paraId="2863DDA4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AA2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</w:p>
          <w:p w14:paraId="579D8DC0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AGGGAAACCCACCCTCTCA</w:t>
            </w:r>
          </w:p>
        </w:tc>
      </w:tr>
      <w:tr w:rsidR="00DB3C0F" w:rsidRPr="00DB3C0F" w14:paraId="20148F50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4026F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5089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D7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TGGGGAAAGCTCCTTGGAA</w:t>
            </w:r>
          </w:p>
        </w:tc>
      </w:tr>
      <w:tr w:rsidR="00DB3C0F" w:rsidRPr="00DB3C0F" w14:paraId="5889C2FE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AB8E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M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48F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188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CCTTCCGATTCCCCATTCA</w:t>
            </w:r>
          </w:p>
        </w:tc>
      </w:tr>
      <w:tr w:rsidR="00DB3C0F" w:rsidRPr="00DB3C0F" w14:paraId="2C947480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A5CD8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AAC1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713F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GGACTTAGGTGCCTTGTGG</w:t>
            </w:r>
          </w:p>
        </w:tc>
      </w:tr>
      <w:tr w:rsidR="00DB3C0F" w:rsidRPr="00DB3C0F" w14:paraId="697360AC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2632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COX7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21E1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AD2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TCTTCGGCCCGGAAAGATT</w:t>
            </w:r>
          </w:p>
        </w:tc>
      </w:tr>
      <w:tr w:rsidR="00DB3C0F" w:rsidRPr="00DB3C0F" w14:paraId="24DB45DA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08679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773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8014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CGAAGAGCCAGCAGATTCC</w:t>
            </w:r>
          </w:p>
        </w:tc>
      </w:tr>
      <w:tr w:rsidR="00DB3C0F" w:rsidRPr="00DB3C0F" w14:paraId="09A9B4EA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73B9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CAL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242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8D04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AGCTGACTGAGGAGCAGAT</w:t>
            </w:r>
          </w:p>
        </w:tc>
      </w:tr>
      <w:tr w:rsidR="00DB3C0F" w:rsidRPr="00DB3C0F" w14:paraId="794CE45C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E1C0B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C430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386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CAATGGTCCCGTTCCCATC</w:t>
            </w:r>
          </w:p>
        </w:tc>
      </w:tr>
      <w:tr w:rsidR="00DB3C0F" w:rsidRPr="00DB3C0F" w14:paraId="06340C3D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98AF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COPS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1D69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029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CAATCCAGTCCCTCAGCCT</w:t>
            </w:r>
          </w:p>
        </w:tc>
      </w:tr>
      <w:tr w:rsidR="00DB3C0F" w:rsidRPr="00DB3C0F" w14:paraId="5620A6C2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6282D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F9A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259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CAGCCAGCTCTCTAACATTGG</w:t>
            </w:r>
          </w:p>
        </w:tc>
      </w:tr>
      <w:tr w:rsidR="00DB3C0F" w:rsidRPr="00DB3C0F" w14:paraId="5D435D8A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5451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LF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7A39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AB87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GCCACAAGGAGATGACGTT</w:t>
            </w:r>
          </w:p>
        </w:tc>
      </w:tr>
      <w:tr w:rsidR="00DB3C0F" w:rsidRPr="00DB3C0F" w14:paraId="53F7694F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86EF1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FE6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69C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TACTCCACGGCCATCTTGC</w:t>
            </w:r>
          </w:p>
        </w:tc>
      </w:tr>
      <w:tr w:rsidR="00DB3C0F" w:rsidRPr="00DB3C0F" w14:paraId="76465FE2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F05D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CNTNA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F28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2D1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TTGGAGCCCAAGCCAGAAC</w:t>
            </w:r>
          </w:p>
        </w:tc>
      </w:tr>
      <w:tr w:rsidR="00DB3C0F" w:rsidRPr="00DB3C0F" w14:paraId="0D6D247F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589E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4E1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6DA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TCGTCGCAGCCGTAGTAG</w:t>
            </w:r>
          </w:p>
        </w:tc>
      </w:tr>
      <w:tr w:rsidR="00DB3C0F" w:rsidRPr="00DB3C0F" w14:paraId="71C69FE0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DAC7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LRP5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D870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19D9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AGCCTTTCTGAGCCAAGGA</w:t>
            </w:r>
          </w:p>
        </w:tc>
      </w:tr>
      <w:tr w:rsidR="00DB3C0F" w:rsidRPr="00DB3C0F" w14:paraId="7FA8E7DD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52ED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465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FF6F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CCTCGTCATCCGTCCAGTA</w:t>
            </w:r>
          </w:p>
        </w:tc>
      </w:tr>
      <w:tr w:rsidR="00DB3C0F" w:rsidRPr="00DB3C0F" w14:paraId="3383C7AB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FF60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LDLRA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C38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71C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CCCTCCTTGAAGAGCTTGG</w:t>
            </w:r>
          </w:p>
        </w:tc>
      </w:tr>
      <w:tr w:rsidR="00DB3C0F" w:rsidRPr="00DB3C0F" w14:paraId="197E570B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FC5EF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415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099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CATCATCCAGCTCCCAGAC</w:t>
            </w:r>
          </w:p>
        </w:tc>
      </w:tr>
      <w:tr w:rsidR="00DB3C0F" w:rsidRPr="00DB3C0F" w14:paraId="6C9B57C9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0568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TP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3A67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502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AGAAAGCCGCTGAGGACAA</w:t>
            </w:r>
          </w:p>
        </w:tc>
      </w:tr>
      <w:tr w:rsidR="00DB3C0F" w:rsidRPr="00DB3C0F" w14:paraId="3033A4D8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3B5E1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35F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BAD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ATCACCTTCAGCGTCGGAG</w:t>
            </w:r>
          </w:p>
        </w:tc>
      </w:tr>
      <w:tr w:rsidR="00DB3C0F" w:rsidRPr="00DB3C0F" w14:paraId="383D9DB2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CB09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TRI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E69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41C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GCGGCCAGATGCGA</w:t>
            </w:r>
          </w:p>
        </w:tc>
      </w:tr>
      <w:tr w:rsidR="00DB3C0F" w:rsidRPr="00DB3C0F" w14:paraId="4255D532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796EC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ACB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695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GGGACGCTCGGTATCTAAG</w:t>
            </w:r>
          </w:p>
        </w:tc>
      </w:tr>
      <w:tr w:rsidR="00DB3C0F" w:rsidRPr="00DB3C0F" w14:paraId="2AC9B152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A79E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SB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4B0A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952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CTGCCTGAAGCTAGTGAGT</w:t>
            </w:r>
          </w:p>
        </w:tc>
      </w:tr>
      <w:tr w:rsidR="00DB3C0F" w:rsidRPr="00DB3C0F" w14:paraId="3E8E7924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465B1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F50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743F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ATCGAGGTCTTTTTCCACGC</w:t>
            </w:r>
          </w:p>
        </w:tc>
      </w:tr>
      <w:tr w:rsidR="00DB3C0F" w:rsidRPr="00DB3C0F" w14:paraId="3EBE7AD7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3543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PRM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4DB7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416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AGATGTCGCAGCCCAAGAA</w:t>
            </w:r>
          </w:p>
        </w:tc>
      </w:tr>
      <w:tr w:rsidR="00DB3C0F" w:rsidRPr="00DB3C0F" w14:paraId="32261D4D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B6332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4DE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8CF9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TCCAGTACCGTCTTGCCTC</w:t>
            </w:r>
          </w:p>
        </w:tc>
      </w:tr>
      <w:tr w:rsidR="00DB3C0F" w:rsidRPr="00DB3C0F" w14:paraId="604A4D06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DB93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CD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96F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E95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ACTTTAGCGCCCATCTCCA</w:t>
            </w:r>
          </w:p>
        </w:tc>
      </w:tr>
      <w:tr w:rsidR="00DB3C0F" w:rsidRPr="00DB3C0F" w14:paraId="29186E28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9D5A5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D51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8509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GTGGGTTTAGCGGAACAGA</w:t>
            </w:r>
          </w:p>
        </w:tc>
      </w:tr>
      <w:tr w:rsidR="00DB3C0F" w:rsidRPr="00DB3C0F" w14:paraId="25E8EE72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BDBD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YEATS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C0E6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E4B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CGGGAGAGTAAAGGGTGTT</w:t>
            </w:r>
          </w:p>
        </w:tc>
      </w:tr>
      <w:tr w:rsidR="00DB3C0F" w:rsidRPr="00DB3C0F" w14:paraId="65567745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03F56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C1BA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BD3B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TGATACAGGGTTACCTCATTTCT</w:t>
            </w:r>
          </w:p>
        </w:tc>
      </w:tr>
      <w:tr w:rsidR="00DB3C0F" w:rsidRPr="00DB3C0F" w14:paraId="21A4600E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6F34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KL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EF44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C13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CTCACACCTGCAGCTACGC</w:t>
            </w:r>
          </w:p>
        </w:tc>
      </w:tr>
      <w:tr w:rsidR="00DB3C0F" w:rsidRPr="00DB3C0F" w14:paraId="4C69580E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5C357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BAA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18B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AGTGGTAGGGCTTCTCACCTGT</w:t>
            </w:r>
          </w:p>
        </w:tc>
      </w:tr>
      <w:tr w:rsidR="00DB3C0F" w:rsidRPr="00DB3C0F" w14:paraId="75C9CF11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E070" w14:textId="77777777" w:rsidR="00DB3C0F" w:rsidRPr="00DB3C0F" w:rsidRDefault="00DB3C0F" w:rsidP="00E2067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DH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E9E1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  <w:p w14:paraId="020A114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2C3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</w:p>
          <w:p w14:paraId="13BDDCB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TGCCGCTACTCTACAAGCA</w:t>
            </w:r>
          </w:p>
        </w:tc>
      </w:tr>
      <w:tr w:rsidR="00DB3C0F" w:rsidRPr="00DB3C0F" w14:paraId="67022D5D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9B6E9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ECA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6F2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TACAACGCTCGGTCATCAGG</w:t>
            </w:r>
          </w:p>
        </w:tc>
      </w:tr>
      <w:tr w:rsidR="00DB3C0F" w:rsidRPr="00DB3C0F" w14:paraId="3DD9FB83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2399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GL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41D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3D14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CCGGAGTGCAGTCAAGTT</w:t>
            </w:r>
          </w:p>
        </w:tc>
      </w:tr>
      <w:tr w:rsidR="00DB3C0F" w:rsidRPr="00DB3C0F" w14:paraId="67C1BB23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A2DC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BCB3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CC5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CCAGAGATGGGCTCATGGTG</w:t>
            </w:r>
          </w:p>
        </w:tc>
      </w:tr>
      <w:tr w:rsidR="00DB3C0F" w:rsidRPr="00DB3C0F" w14:paraId="2EC7241B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2621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PTC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6F7F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14C2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GCTTAGGCCCGAGGAGAT</w:t>
            </w:r>
          </w:p>
        </w:tc>
      </w:tr>
      <w:tr w:rsidR="00DB3C0F" w:rsidRPr="00DB3C0F" w14:paraId="079A36AF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C0DA2E" w14:textId="77777777" w:rsidR="00DB3C0F" w:rsidRPr="00DB3C0F" w:rsidRDefault="00DB3C0F" w:rsidP="00DB3C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DD4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6421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GGACCCGAAGACCAATTCA</w:t>
            </w:r>
          </w:p>
        </w:tc>
      </w:tr>
      <w:tr w:rsidR="00DB3C0F" w:rsidRPr="00DB3C0F" w14:paraId="02172E53" w14:textId="77777777" w:rsidTr="00DB3C0F">
        <w:trPr>
          <w:trHeight w:val="300"/>
        </w:trPr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923E" w14:textId="77777777" w:rsidR="00DB3C0F" w:rsidRPr="00DB3C0F" w:rsidRDefault="00DB3C0F" w:rsidP="00DB3C0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LM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36FA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0895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>GAGATGATCCCTTGCTGACTT</w:t>
            </w:r>
          </w:p>
        </w:tc>
      </w:tr>
      <w:tr w:rsidR="00DB3C0F" w:rsidRPr="00DB3C0F" w14:paraId="07A7E964" w14:textId="77777777" w:rsidTr="00DB3C0F">
        <w:trPr>
          <w:trHeight w:val="300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8D2BC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95310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45258" w14:textId="77777777" w:rsidR="00DB3C0F" w:rsidRPr="00DB3C0F" w:rsidRDefault="00DB3C0F" w:rsidP="00DB3C0F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</w:rPr>
            </w:pPr>
            <w:r w:rsidRPr="00DB3C0F">
              <w:rPr>
                <w:rFonts w:ascii="Times New Roman" w:eastAsia="宋体" w:hAnsi="Times New Roman" w:cs="Times New Roman"/>
                <w:color w:val="222222"/>
                <w:kern w:val="0"/>
              </w:rPr>
              <w:t xml:space="preserve">CAGGTGTTCTGTGCCTTCCA </w:t>
            </w:r>
          </w:p>
        </w:tc>
      </w:tr>
    </w:tbl>
    <w:p w14:paraId="4FB158A0" w14:textId="77777777" w:rsidR="00592229" w:rsidRPr="00DB3C0F" w:rsidRDefault="00592229">
      <w:pPr>
        <w:rPr>
          <w:rFonts w:ascii="Times New Roman" w:hAnsi="Times New Roman" w:cs="Times New Roman"/>
        </w:rPr>
      </w:pPr>
    </w:p>
    <w:sectPr w:rsidR="00592229" w:rsidRPr="00DB3C0F" w:rsidSect="0059222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C0F"/>
    <w:rsid w:val="004B631D"/>
    <w:rsid w:val="00592229"/>
    <w:rsid w:val="00DB3C0F"/>
    <w:rsid w:val="00E20674"/>
    <w:rsid w:val="00E5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6551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7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24</Words>
  <Characters>2992</Characters>
  <Application>Microsoft Macintosh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程</dc:creator>
  <cp:keywords/>
  <dc:description/>
  <cp:lastModifiedBy>Morgan 程</cp:lastModifiedBy>
  <cp:revision>4</cp:revision>
  <dcterms:created xsi:type="dcterms:W3CDTF">2016-10-30T15:57:00Z</dcterms:created>
  <dcterms:modified xsi:type="dcterms:W3CDTF">2016-11-19T08:01:00Z</dcterms:modified>
</cp:coreProperties>
</file>